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CDA67" w14:textId="77777777" w:rsidR="0036098D" w:rsidRPr="004D4132" w:rsidRDefault="0036098D" w:rsidP="0036098D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noProof/>
          <w:color w:val="000000" w:themeColor="text1"/>
        </w:rPr>
      </w:pPr>
    </w:p>
    <w:p w14:paraId="57B39495" w14:textId="77777777" w:rsidR="0036098D" w:rsidRPr="00C4132F" w:rsidRDefault="0036098D" w:rsidP="0036098D">
      <w:pPr>
        <w:spacing w:after="0" w:line="360" w:lineRule="auto"/>
        <w:outlineLvl w:val="0"/>
        <w:rPr>
          <w:rFonts w:ascii="Times New Roman" w:eastAsiaTheme="minorHAnsi" w:hAnsi="Times New Roman" w:cs="Times New Roman"/>
          <w:noProof/>
        </w:rPr>
      </w:pPr>
      <w:r w:rsidRPr="00192A57">
        <w:rPr>
          <w:rFonts w:ascii="Times New Roman" w:eastAsiaTheme="minorHAnsi" w:hAnsi="Times New Roman" w:cs="Times New Roman"/>
          <w:b/>
          <w:bCs/>
          <w:noProof/>
        </w:rPr>
        <w:t xml:space="preserve">Supplementary </w:t>
      </w:r>
      <w:r w:rsidRPr="00C4132F">
        <w:rPr>
          <w:rFonts w:ascii="Times New Roman" w:eastAsiaTheme="minorHAnsi" w:hAnsi="Times New Roman" w:cs="Times New Roman"/>
          <w:b/>
          <w:bCs/>
          <w:noProof/>
        </w:rPr>
        <w:t xml:space="preserve">1. </w:t>
      </w:r>
      <w:r w:rsidRPr="00C4132F">
        <w:rPr>
          <w:rFonts w:ascii="Times New Roman" w:eastAsiaTheme="minorHAnsi" w:hAnsi="Times New Roman" w:cs="Times New Roman"/>
          <w:noProof/>
        </w:rPr>
        <w:t>Changes in Acne Severity Scores and Sebum Secretion Scores from Baseline to Week 12, Stratified by Facial Region</w:t>
      </w:r>
    </w:p>
    <w:tbl>
      <w:tblPr>
        <w:tblW w:w="151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1125"/>
        <w:gridCol w:w="1442"/>
        <w:gridCol w:w="1442"/>
        <w:gridCol w:w="1442"/>
        <w:gridCol w:w="1443"/>
        <w:gridCol w:w="1442"/>
        <w:gridCol w:w="1442"/>
        <w:gridCol w:w="1442"/>
        <w:gridCol w:w="1443"/>
        <w:gridCol w:w="1406"/>
      </w:tblGrid>
      <w:tr w:rsidR="0036098D" w:rsidRPr="00467BF3" w14:paraId="7B95A8E0" w14:textId="77777777" w:rsidTr="00C51CD8">
        <w:trPr>
          <w:trHeight w:val="285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F903" w14:textId="77777777" w:rsidR="0036098D" w:rsidRPr="00467BF3" w:rsidRDefault="0036098D" w:rsidP="00C51C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BC9D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7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8251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tinoid</w:t>
            </w:r>
          </w:p>
        </w:tc>
        <w:tc>
          <w:tcPr>
            <w:tcW w:w="5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2880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non-retinoid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AB6DB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interaction of </w:t>
            </w: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br/>
              <w:t>p-value</w:t>
            </w:r>
          </w:p>
        </w:tc>
      </w:tr>
      <w:tr w:rsidR="0036098D" w:rsidRPr="00467BF3" w14:paraId="2CBA70BA" w14:textId="77777777" w:rsidTr="00C51CD8">
        <w:trPr>
          <w:trHeight w:val="284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C97DB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A776A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3E297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A6D3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Week 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E31D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B01E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aired</w:t>
            </w: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br/>
              <w:t>p-valu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4DE8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7A369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Week 1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BCCD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CD28" w14:textId="77777777" w:rsidR="0036098D" w:rsidRPr="00467BF3" w:rsidRDefault="0036098D" w:rsidP="00C51CD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paired</w:t>
            </w: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br/>
              <w:t>p-value</w:t>
            </w:r>
          </w:p>
        </w:tc>
        <w:tc>
          <w:tcPr>
            <w:tcW w:w="14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A325A" w14:textId="77777777" w:rsidR="0036098D" w:rsidRPr="00467BF3" w:rsidRDefault="0036098D" w:rsidP="00C51CD8">
            <w:pPr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6098D" w:rsidRPr="00467BF3" w14:paraId="21D69EF6" w14:textId="77777777" w:rsidTr="00C51CD8">
        <w:trPr>
          <w:trHeight w:val="306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54B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Acne severity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5682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AB7F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32C54">
              <w:rPr>
                <w:rFonts w:ascii="Times New Roman" w:eastAsia="맑은 고딕" w:hAnsi="Times New Roman" w:cs="Times New Roman"/>
                <w:sz w:val="18"/>
                <w:szCs w:val="18"/>
              </w:rPr>
              <w:t>2.55 ± 0.6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CDAA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8±0.5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6A9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88±0.5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850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B78D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0±0.5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8CB3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3±0.5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E74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7±0.5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B1B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3C3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36098D" w:rsidRPr="00467BF3" w14:paraId="296A1AEF" w14:textId="77777777" w:rsidTr="00C51CD8">
        <w:trPr>
          <w:trHeight w:val="306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D17D0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7553D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D45C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64±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8A70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4±0.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E76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90±0.5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19E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C72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2±0.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B55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7±0.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494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5±0.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0387A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6F8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010</w:t>
            </w:r>
          </w:p>
        </w:tc>
      </w:tr>
      <w:tr w:rsidR="0036098D" w:rsidRPr="00467BF3" w14:paraId="1E8D9C9F" w14:textId="77777777" w:rsidTr="00C51CD8">
        <w:trPr>
          <w:trHeight w:val="306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7FF97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299B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A12C6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72±0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0C5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8±0.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902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94±0.5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589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092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4±0.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BE8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9±0.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34B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6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A1B6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311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029</w:t>
            </w:r>
          </w:p>
        </w:tc>
      </w:tr>
      <w:tr w:rsidR="0036098D" w:rsidRPr="00467BF3" w14:paraId="777CC5AA" w14:textId="77777777" w:rsidTr="00C51CD8">
        <w:trPr>
          <w:trHeight w:val="306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E4200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6C35B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432C5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</w:t>
            </w: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14D3A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66±0.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9BB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6±0.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6A3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91±0.5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AD0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077A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5±0.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A464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7±0.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4BF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8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CEB1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4B41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006</w:t>
            </w:r>
          </w:p>
        </w:tc>
      </w:tr>
      <w:tr w:rsidR="0036098D" w:rsidRPr="00467BF3" w14:paraId="66293392" w14:textId="77777777" w:rsidTr="00C51CD8">
        <w:trPr>
          <w:trHeight w:val="306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814A1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C205C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21EC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57±0.6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0C9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8±0.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C22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89±0.5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679A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6CE3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2±0.5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120D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5±0.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C4C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7±0.5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9BE8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C5E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067</w:t>
            </w:r>
          </w:p>
        </w:tc>
      </w:tr>
      <w:tr w:rsidR="0036098D" w:rsidRPr="00467BF3" w14:paraId="69E45E78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C4865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Sebum secretion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3B29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6005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4.92±2.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48EA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43±1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0CF7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2.49±1.5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4EB2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94A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4.57±1.5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C82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3.16±1.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235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1.41±1.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94E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22A8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36098D" w:rsidRPr="00467BF3" w14:paraId="2E68ADE4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920D2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D0276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518B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5.49±1.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911E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63±1.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543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2.85±1.5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632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7AC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4.83±1.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C194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3.33±1.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2E74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1.50±1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506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8B08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36098D" w:rsidRPr="00467BF3" w14:paraId="4224A4A5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3DA13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C100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FC62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5.75±1.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29A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78±1.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B7EC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2.97±1.5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7E1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D858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4.94±1.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6CB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3.43±1.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1B1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1.51±1.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6DC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D05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36098D" w:rsidRPr="00467BF3" w14:paraId="4456B119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D1307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B926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432C5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</w:t>
            </w: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DD31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5.33±1.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7A5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62±1.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A37C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2.72±1.5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A441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801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4.63±1.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7ECF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3.18±1.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4D1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1.45±1.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91D8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CFCB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36098D" w:rsidRPr="00467BF3" w14:paraId="530CED8F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4D8A9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AE4D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390D2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4.88±2.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A1C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41±1.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3E4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2.47±1.6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4245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9D3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4.62±1.6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BDD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3.11±1.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EDAE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1.51±1.1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569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98B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023</w:t>
            </w:r>
          </w:p>
        </w:tc>
      </w:tr>
      <w:tr w:rsidR="0036098D" w:rsidRPr="00467BF3" w14:paraId="4CCA989A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25B52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Erythema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6207F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7B76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41±0.6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210B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8±0.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2FA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3±0.5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6D3FE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F908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3±0.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D83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1±0.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968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2±0.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378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5B76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058 </w:t>
            </w:r>
          </w:p>
        </w:tc>
      </w:tr>
      <w:tr w:rsidR="0036098D" w:rsidRPr="00467BF3" w14:paraId="6F7F6BD2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D3B24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9CD6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7F87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52±0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44A51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78±0.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CAF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4±0.5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086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F4E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6±0.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0D0F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4±0.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DF437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3±0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C35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7AC0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2746</w:t>
            </w:r>
          </w:p>
        </w:tc>
      </w:tr>
      <w:tr w:rsidR="0036098D" w:rsidRPr="00467BF3" w14:paraId="68582693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84AFB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440C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3110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61±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0F33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81±0.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EFF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80±0.5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D74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99C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7±0.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56E9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4±0.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0326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3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79CE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B77E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224</w:t>
            </w:r>
          </w:p>
        </w:tc>
      </w:tr>
      <w:tr w:rsidR="0036098D" w:rsidRPr="00467BF3" w14:paraId="2A251B1D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CD263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D28C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432C5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</w:t>
            </w: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CE946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50±0.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06E9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76±0.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BE26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4±0.5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84C8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C8DB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8±0.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7C6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5±0.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499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2±0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450E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152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1869</w:t>
            </w:r>
          </w:p>
        </w:tc>
      </w:tr>
      <w:tr w:rsidR="0036098D" w:rsidRPr="00467BF3" w14:paraId="376D28A0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DE5E0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8B804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82BD3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2.51±0.6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043D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68±0.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D4FA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83±0.5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6B6E8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9CF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2.38±0.6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8F8B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1±0.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11B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7±0.6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CBDA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638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1336</w:t>
            </w:r>
          </w:p>
        </w:tc>
      </w:tr>
      <w:tr w:rsidR="0036098D" w:rsidRPr="00467BF3" w14:paraId="7DAFD5DE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C5704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Desquamation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2CF0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FD006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64±0.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520B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09±0.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43DF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5±0.5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3CDA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A292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5±0.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5CB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0±0.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4C41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6±0.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2CF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65A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1200 </w:t>
            </w:r>
          </w:p>
        </w:tc>
      </w:tr>
      <w:tr w:rsidR="0036098D" w:rsidRPr="00467BF3" w14:paraId="7FAF298D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CAA0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66B3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C0C8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68±0.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4BE1B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12±0.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DD89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6±0.5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F1D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0FF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3±0.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6F25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9±0.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BCB7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4±0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AA37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D443A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2233</w:t>
            </w:r>
          </w:p>
        </w:tc>
      </w:tr>
      <w:tr w:rsidR="0036098D" w:rsidRPr="00467BF3" w14:paraId="0F91DAC3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A072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140D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144F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75±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EF85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13±0.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8C7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2±0.5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B88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DD4B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1±0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1BA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7±0.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2E0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4±0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BF60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90E0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4996</w:t>
            </w:r>
          </w:p>
        </w:tc>
      </w:tr>
      <w:tr w:rsidR="0036098D" w:rsidRPr="00467BF3" w14:paraId="707E5FB2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22834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4A07" w14:textId="77777777" w:rsidR="0036098D" w:rsidRPr="00057B7B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432C5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</w:t>
            </w:r>
            <w:r w:rsidRPr="00057B7B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C10A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71±0.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75F3" w14:textId="77777777" w:rsidR="0036098D" w:rsidRPr="00057B7B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57B7B">
              <w:rPr>
                <w:rFonts w:ascii="Times New Roman" w:eastAsia="맑은 고딕" w:hAnsi="Times New Roman" w:cs="Times New Roman"/>
                <w:sz w:val="18"/>
                <w:szCs w:val="18"/>
              </w:rPr>
              <w:t>1.09±0.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B28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1±0.5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E01A5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E28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7±0.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CD2E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1±0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3AAA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7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7A90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61D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869</w:t>
            </w:r>
          </w:p>
        </w:tc>
      </w:tr>
      <w:tr w:rsidR="0036098D" w:rsidRPr="00467BF3" w14:paraId="580A90CF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A2886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7611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5EC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7±0.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F50F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1±0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92F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6±0.5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883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887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7±0.5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FE1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1±0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C842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6±0.5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D20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E69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3540</w:t>
            </w:r>
          </w:p>
        </w:tc>
      </w:tr>
      <w:tr w:rsidR="0036098D" w:rsidRPr="00467BF3" w14:paraId="313C6EFC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3555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Dryness</w:t>
            </w:r>
          </w:p>
          <w:p w14:paraId="5AA4D971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9C8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47D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9±0.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66D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3±0.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D8E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26±0.72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095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5AF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2±0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47D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27±0.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77A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35±0.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D68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D92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2300 </w:t>
            </w:r>
          </w:p>
        </w:tc>
      </w:tr>
      <w:tr w:rsidR="0036098D" w:rsidRPr="00467BF3" w14:paraId="1802ABFE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A9901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A4F0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627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1±0.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ED39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34±0.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FA1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17±0.6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05E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15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DFD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3±0.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076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24±0.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CAC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29±0.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D02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CAF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2397</w:t>
            </w:r>
          </w:p>
        </w:tc>
      </w:tr>
      <w:tr w:rsidR="0036098D" w:rsidRPr="00467BF3" w14:paraId="519EB4A0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CFABA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8809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B2A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7±0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EA5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1±0.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C36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16±0.7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ECB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6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DAE9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0±0.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05E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21±0.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CE17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29±0.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4495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E45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3084</w:t>
            </w:r>
          </w:p>
        </w:tc>
      </w:tr>
      <w:tr w:rsidR="0036098D" w:rsidRPr="00467BF3" w14:paraId="3D314F15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44D18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6BEE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432C5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</w:t>
            </w: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7DF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6±0.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0A4A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3±0.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7E4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23±0.7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462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02B3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5±0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314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28±0.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0E8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37±0.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E878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9154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1052</w:t>
            </w:r>
          </w:p>
        </w:tc>
      </w:tr>
      <w:tr w:rsidR="0036098D" w:rsidRPr="00467BF3" w14:paraId="5C9825A2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3A4C2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6EEF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931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6±0.7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22D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0±0.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562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36±0.7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7A3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99B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0±0.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C3C5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32±0.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2FCE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8±0.6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C8E45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AC5EE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3404</w:t>
            </w:r>
          </w:p>
        </w:tc>
      </w:tr>
      <w:tr w:rsidR="0036098D" w:rsidRPr="00467BF3" w14:paraId="4CA906B9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8A087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Itching</w:t>
            </w:r>
          </w:p>
          <w:p w14:paraId="1E632B5E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38432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3643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1±0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0A4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7±0.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915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4±0.6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B11D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7EB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4±0.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78B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1±0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B63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3±0.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E6A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59C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8740 </w:t>
            </w:r>
          </w:p>
        </w:tc>
      </w:tr>
      <w:tr w:rsidR="0036098D" w:rsidRPr="00467BF3" w14:paraId="16AC0E4D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3B73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3A5B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B2C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6±0.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C16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7±0.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6ED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9±0.6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C9B0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1CA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6±0.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06D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0±0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9EC8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6±0.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EEC0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0615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7213</w:t>
            </w:r>
          </w:p>
        </w:tc>
      </w:tr>
      <w:tr w:rsidR="0036098D" w:rsidRPr="00467BF3" w14:paraId="35036354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D5C10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C593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8A9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8±0.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BC2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9±0.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740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80±0.6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4B8B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EF03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90±0.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30F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0±0.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827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80±0.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3680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9A9C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9793</w:t>
            </w:r>
          </w:p>
        </w:tc>
      </w:tr>
      <w:tr w:rsidR="0036098D" w:rsidRPr="00467BF3" w14:paraId="78BE3445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66927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DCA1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c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CFB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4±0.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DD3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8±0.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7DD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6±0.6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BE15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F3B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3±0.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5CE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1±0.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680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1±0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D6E4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AB3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5548</w:t>
            </w:r>
          </w:p>
        </w:tc>
      </w:tr>
      <w:tr w:rsidR="0036098D" w:rsidRPr="00467BF3" w14:paraId="7FCF79C1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83A39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599F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1C7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2±0.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530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9±0.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FE1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3±0.6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AE90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5A2B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86±0.6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A04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11±0.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5E9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75±0.6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F48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079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8797</w:t>
            </w:r>
          </w:p>
        </w:tc>
      </w:tr>
      <w:tr w:rsidR="0036098D" w:rsidRPr="00467BF3" w14:paraId="0033CACE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E702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ingling sensation</w:t>
            </w:r>
          </w:p>
          <w:p w14:paraId="00712859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9209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0237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0±0.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249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4±0.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DF96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6±0.6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A60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456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8±0.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40E0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5±0.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516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2±0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746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B2553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6200 </w:t>
            </w:r>
          </w:p>
        </w:tc>
      </w:tr>
      <w:tr w:rsidR="0036098D" w:rsidRPr="00467BF3" w14:paraId="2D237895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7F8A8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B2B3D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7BB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7±0.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941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5±0.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F2A6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2±0.70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3E0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C01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9±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A3D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5±0.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7FF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4±0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D86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1E1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4782</w:t>
            </w:r>
          </w:p>
        </w:tc>
      </w:tr>
      <w:tr w:rsidR="0036098D" w:rsidRPr="00467BF3" w14:paraId="3C979453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5C67E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ABD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F9D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74±0.8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0AD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7±0.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99B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7±0.74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22FF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1E9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7±0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8D1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6±0.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37DF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1±0.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264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2BF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6980</w:t>
            </w:r>
          </w:p>
        </w:tc>
      </w:tr>
      <w:tr w:rsidR="0036098D" w:rsidRPr="00467BF3" w14:paraId="2A336091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1F5B8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C44DA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c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A0AB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7±0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6FD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5±0.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598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2±0.6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C378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940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0±0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5DA2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6±0.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F0AA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4±0.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92FA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6930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3932</w:t>
            </w:r>
          </w:p>
        </w:tc>
      </w:tr>
      <w:tr w:rsidR="0036098D" w:rsidRPr="00467BF3" w14:paraId="72EB4888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C592B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8CD4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826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7±0.7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482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6±0.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D78C7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1±0.7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5E5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B0D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1±0.7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3CB2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7±0.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312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4±0.6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5FC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3511A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5466</w:t>
            </w:r>
          </w:p>
        </w:tc>
      </w:tr>
      <w:tr w:rsidR="0036098D" w:rsidRPr="00467BF3" w14:paraId="4EA6206F" w14:textId="77777777" w:rsidTr="00C51CD8">
        <w:trPr>
          <w:trHeight w:val="39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A6D6F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Burning sensation</w:t>
            </w:r>
          </w:p>
          <w:p w14:paraId="0D55280C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1D58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8694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8±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C688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3±0.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27CF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6±0.6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415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3606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4±0.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D837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3±0.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A3A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1±0.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FAB1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1FC9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0.4871 </w:t>
            </w:r>
          </w:p>
        </w:tc>
      </w:tr>
      <w:tr w:rsidR="0036098D" w:rsidRPr="00467BF3" w14:paraId="6328D26F" w14:textId="77777777" w:rsidTr="00C51CD8">
        <w:trPr>
          <w:trHeight w:val="399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727ED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394A1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T-zo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99CB0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3±0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C841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3±0.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47E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0±0.6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E83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2C098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9±0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37FC7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1±0.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9D92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8±0.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D4BB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B5EB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8361</w:t>
            </w:r>
          </w:p>
        </w:tc>
      </w:tr>
      <w:tr w:rsidR="0036098D" w:rsidRPr="00467BF3" w14:paraId="4C4D81AC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DD2E7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B4F3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Hairli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A7742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68±0.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2CE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6±0.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18C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62±0.6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D0827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82ED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4±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B83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1±0.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8C1E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3±0.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4F30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BAAF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1143</w:t>
            </w:r>
          </w:p>
        </w:tc>
      </w:tr>
      <w:tr w:rsidR="0036098D" w:rsidRPr="00467BF3" w14:paraId="1F8AEAD4" w14:textId="77777777" w:rsidTr="00C51CD8">
        <w:trPr>
          <w:trHeight w:val="398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482DE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D6142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cheek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D5F4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7±0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4B53A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3±0.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45C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4±0.6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45EC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540C7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2±0.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0E86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3±0.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0AA9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39±0.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E962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0355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0991</w:t>
            </w:r>
          </w:p>
        </w:tc>
      </w:tr>
      <w:tr w:rsidR="0036098D" w:rsidRPr="00467BF3" w14:paraId="3C1C1B29" w14:textId="77777777" w:rsidTr="00C51CD8">
        <w:trPr>
          <w:trHeight w:val="37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F7E8A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3E75" w14:textId="77777777" w:rsidR="0036098D" w:rsidRPr="00467BF3" w:rsidRDefault="0036098D" w:rsidP="00C51CD8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  Jawlin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715E7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54±0.7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FB15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3±0.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04F5C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51±0.6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6A7E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372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49±0.7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4CD3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1.04±0.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438B" w14:textId="77777777" w:rsidR="0036098D" w:rsidRPr="00467BF3" w:rsidRDefault="0036098D" w:rsidP="00C51CD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-0.45±0.7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264E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4D16" w14:textId="77777777" w:rsidR="0036098D" w:rsidRPr="00467BF3" w:rsidRDefault="0036098D" w:rsidP="00C51CD8">
            <w:pPr>
              <w:wordWrap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67BF3">
              <w:rPr>
                <w:rFonts w:ascii="Times New Roman" w:eastAsia="맑은 고딕" w:hAnsi="Times New Roman" w:cs="Times New Roman"/>
                <w:sz w:val="18"/>
                <w:szCs w:val="18"/>
              </w:rPr>
              <w:t>0.6069</w:t>
            </w:r>
          </w:p>
        </w:tc>
      </w:tr>
    </w:tbl>
    <w:p w14:paraId="1D4AC964" w14:textId="77777777" w:rsidR="0036098D" w:rsidRPr="00467BF3" w:rsidRDefault="0036098D" w:rsidP="0036098D">
      <w:pPr>
        <w:spacing w:after="0" w:line="360" w:lineRule="auto"/>
        <w:outlineLvl w:val="0"/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</w:pPr>
      <w:bookmarkStart w:id="0" w:name="_Hlk178120156"/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Mean</w:t>
      </w:r>
      <w:r w:rsidRPr="00467BF3">
        <w:rPr>
          <w:rFonts w:ascii="Times New Roman" w:eastAsia="맑은 고딕" w:hAnsi="Times New Roman" w:cs="Times New Roman"/>
          <w:sz w:val="18"/>
          <w:szCs w:val="18"/>
        </w:rPr>
        <w:t>±</w:t>
      </w: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SD(Standard Deviation); Difference=</w:t>
      </w:r>
      <w:r w:rsidRPr="00467BF3">
        <w:rPr>
          <w:rFonts w:ascii="Times New Roman" w:hAnsi="Times New Roman" w:cs="Times New Roman"/>
        </w:rPr>
        <w:t xml:space="preserve"> </w:t>
      </w: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Week 12-</w:t>
      </w:r>
      <w:r w:rsidRPr="00467BF3">
        <w:rPr>
          <w:rFonts w:ascii="Times New Roman" w:hAnsi="Times New Roman" w:cs="Times New Roman"/>
        </w:rPr>
        <w:t xml:space="preserve"> </w:t>
      </w: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 xml:space="preserve">Baseline; </w:t>
      </w:r>
      <w:r w:rsidRPr="00467BF3">
        <w:rPr>
          <w:rFonts w:ascii="Times New Roman" w:hAnsi="Times New Roman" w:cs="Times New Roman"/>
          <w:noProof/>
          <w:sz w:val="18"/>
          <w:szCs w:val="18"/>
        </w:rPr>
        <w:t>The type of </w:t>
      </w: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Investigator-Assessed Sensitivity Scores is Erythema, Desquamation and Desquamation; The type of Patient-Reported Skin Sensitivity Scores is Itching, Tingling and Burning sensation;</w:t>
      </w:r>
    </w:p>
    <w:p w14:paraId="591CBE78" w14:textId="77777777" w:rsidR="0036098D" w:rsidRPr="00467BF3" w:rsidRDefault="0036098D" w:rsidP="0036098D">
      <w:pPr>
        <w:spacing w:after="0" w:line="360" w:lineRule="auto"/>
        <w:outlineLvl w:val="0"/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</w:pP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*Paired p-value is the wilcoxon signed rank test; **</w:t>
      </w:r>
      <w:r w:rsidRPr="00467BF3">
        <w:rPr>
          <w:rFonts w:ascii="Times New Roman" w:hAnsi="Times New Roman" w:cs="Times New Roman"/>
          <w:noProof/>
          <w:sz w:val="18"/>
          <w:szCs w:val="20"/>
        </w:rPr>
        <w:t xml:space="preserve">p value of interaction with the </w:t>
      </w:r>
      <w:r w:rsidRPr="00467BF3">
        <w:rPr>
          <w:rFonts w:ascii="Times New Roman" w:eastAsia="맑은 고딕" w:hAnsi="Times New Roman" w:cs="Times New Roman"/>
          <w:kern w:val="0"/>
          <w:sz w:val="18"/>
          <w:szCs w:val="18"/>
        </w:rPr>
        <w:t>retinoid</w:t>
      </w:r>
      <w:r w:rsidRPr="00467BF3">
        <w:rPr>
          <w:rFonts w:ascii="Times New Roman" w:hAnsi="Times New Roman" w:cs="Times New Roman"/>
          <w:noProof/>
          <w:sz w:val="18"/>
          <w:szCs w:val="20"/>
        </w:rPr>
        <w:t xml:space="preserve"> group is result of multiple mixed model adjusted by sex, age, Photo type, Acne type, Prescription Modality</w:t>
      </w:r>
    </w:p>
    <w:bookmarkEnd w:id="0"/>
    <w:p w14:paraId="3EC3E3D3" w14:textId="77777777" w:rsidR="0036098D" w:rsidRDefault="0036098D" w:rsidP="0036098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7C07F482" w14:textId="77777777" w:rsidR="0036098D" w:rsidRDefault="0036098D" w:rsidP="0036098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0F513A">
        <w:rPr>
          <w:rFonts w:ascii="Times New Roman" w:hAnsi="Times New Roman" w:cs="Times New Roman"/>
          <w:color w:val="000000" w:themeColor="text1"/>
        </w:rPr>
        <w:br w:type="page"/>
      </w:r>
    </w:p>
    <w:p w14:paraId="583C1DC8" w14:textId="77777777" w:rsidR="0036098D" w:rsidRPr="004C48B3" w:rsidRDefault="0036098D" w:rsidP="0036098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8E0843">
        <w:rPr>
          <w:rFonts w:ascii="Times New Roman" w:eastAsiaTheme="minorHAnsi" w:hAnsi="Times New Roman" w:cs="Times New Roman"/>
          <w:b/>
          <w:bCs/>
          <w:noProof/>
        </w:rPr>
        <w:lastRenderedPageBreak/>
        <w:t>Supplementary</w:t>
      </w:r>
      <w:r w:rsidRPr="008E0843">
        <w:rPr>
          <w:rFonts w:ascii="Times New Roman" w:eastAsiaTheme="minorHAnsi" w:hAnsi="Times New Roman" w:cs="Times New Roman" w:hint="eastAsia"/>
          <w:b/>
          <w:bCs/>
          <w:noProof/>
          <w:color w:val="000000" w:themeColor="text1"/>
        </w:rPr>
        <w:t xml:space="preserve"> </w:t>
      </w:r>
      <w:r>
        <w:rPr>
          <w:rFonts w:ascii="Times New Roman" w:eastAsiaTheme="minorHAnsi" w:hAnsi="Times New Roman" w:cs="Times New Roman" w:hint="eastAsia"/>
          <w:b/>
          <w:bCs/>
          <w:noProof/>
          <w:color w:val="000000" w:themeColor="text1"/>
        </w:rPr>
        <w:t xml:space="preserve">2. </w:t>
      </w:r>
      <w:r w:rsidRPr="004C48B3">
        <w:rPr>
          <w:rFonts w:ascii="Times New Roman" w:eastAsiaTheme="minorHAnsi" w:hAnsi="Times New Roman" w:cs="Times New Roman"/>
          <w:noProof/>
          <w:color w:val="000000" w:themeColor="text1"/>
        </w:rPr>
        <w:t>Change in Quality of Life Scores from Baseline to Week 12, Stratified by Facial Region</w:t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559"/>
        <w:gridCol w:w="896"/>
        <w:gridCol w:w="1514"/>
        <w:gridCol w:w="942"/>
        <w:gridCol w:w="1468"/>
        <w:gridCol w:w="850"/>
        <w:gridCol w:w="1559"/>
        <w:gridCol w:w="1035"/>
        <w:gridCol w:w="1517"/>
        <w:gridCol w:w="939"/>
      </w:tblGrid>
      <w:tr w:rsidR="0036098D" w:rsidRPr="000F513A" w14:paraId="18B145FA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F538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of Life Scor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368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 group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4E2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079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T-zone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ED4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Hairline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397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heek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974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Jawline</w:t>
            </w:r>
          </w:p>
        </w:tc>
      </w:tr>
      <w:tr w:rsidR="0036098D" w:rsidRPr="000F513A" w14:paraId="46D5F8A4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650B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3CAC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C063" w14:textId="77777777" w:rsidR="0036098D" w:rsidRPr="00432C54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32C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 (95% 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6C5B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C974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C25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(</w:t>
            </w:r>
            <w:proofErr w:type="gramEnd"/>
            <w:r w:rsidRPr="006C25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64A5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7F15F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C25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(</w:t>
            </w:r>
            <w:proofErr w:type="gramEnd"/>
            <w:r w:rsidRPr="006C25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A4C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22E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(</w:t>
            </w:r>
            <w:proofErr w:type="gramEnd"/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1C8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902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(</w:t>
            </w:r>
            <w:proofErr w:type="gramEnd"/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26F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6098D" w:rsidRPr="000F513A" w14:paraId="52089757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868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499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2813E" w14:textId="77777777" w:rsidR="0036098D" w:rsidRPr="00432C54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32C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 (0.71-0.8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21BB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E6A9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(0.71-0.93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D89B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E8BD9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(0.81-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DFF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8FD2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(0.86-1.0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678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4A63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(0.75-0.9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A908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5FF0D6CC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B2D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3612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19 years and u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2155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(0.59-0.96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7466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4192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(0.64-1.04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7A0C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E970" w14:textId="77777777" w:rsidR="0036098D" w:rsidRPr="006C2549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25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(0.64-1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47A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977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(0.67-1.06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34A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B9A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(0.60-1.26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B3A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4E6B29CB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34B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0E5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20-3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73E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(0.70-0.9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028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783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(0.69-0.9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E19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87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(0.85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4A4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811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(0.83-1.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C8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DC7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(0.72-1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BCD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1E287744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389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15F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Over 3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143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(0.57-0.9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E4D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A65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(0.25-1.1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D46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94B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50(-0.15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CD2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06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26F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(0.80-1.2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AA7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D9B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(0.58-0.9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3C8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29F8EC66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742C3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22E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3F6F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(0.92-1.09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4AC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FA77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(0.96-1.19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146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2EE7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(0.99-1.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E0B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FB16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(1.01-1.2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B03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980A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(0.99-1.22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A645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2D0CABD2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1C9E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ED1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19 years and u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CE4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(0.84-1.2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C56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BB3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(0.98-1.41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B71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019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(0.86-1.3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D6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160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(0.89-1.32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1D6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D2D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(0.94-1.56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FE9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2BAF3B14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8688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3F8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20-3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2B5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(0.87-1.0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431E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324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(0.92-1.1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BE3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0AF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(0.97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2D5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C9C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(0.97-1.2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B8F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4FA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(0.91-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23A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30EDF072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A2D9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734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Over 3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9ABC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(0.85-1.2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D46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518F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(0.36-1.26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6F2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15C2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(0.20-1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F8F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4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5045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(1.02-1.5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205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6075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(0.89-1.3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5543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083B1D6B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0D1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319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CFA5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(0.05-0.1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CEC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3627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(0.05-0.17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60D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0403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(0.01-0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556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54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5E91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(0.04-0.1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4E4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2FC3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(0.01-0.1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2935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95 </w:t>
            </w:r>
          </w:p>
        </w:tc>
      </w:tr>
      <w:tr w:rsidR="0036098D" w:rsidRPr="000F513A" w14:paraId="7BA1BC50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36C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92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w w:val="79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19 years and u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75F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(0.03-0.2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571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56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65A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(0.01-0.24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3A7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7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D02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11(-0.02-0.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20F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3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978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(0.03-0.27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D50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52 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712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07(-0.07-0.21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8A5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01 </w:t>
            </w:r>
          </w:p>
        </w:tc>
      </w:tr>
      <w:tr w:rsidR="0036098D" w:rsidRPr="000F513A" w14:paraId="0058DCCE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365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483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20-3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60A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(0.01-0.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5A6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00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434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(0.01-0.1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485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5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0EB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05(-0.04-0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A69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40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E11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(0.01-0.1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826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5 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5D7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07(-0.01-0.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8DD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66 </w:t>
            </w:r>
          </w:p>
        </w:tc>
      </w:tr>
      <w:tr w:rsidR="0036098D" w:rsidRPr="000F513A" w14:paraId="452FCE28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75B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039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Over 3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46B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06(-0.03-0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F2F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93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935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19(-0.11-0.4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77D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47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BAB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25(-0.36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AD42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559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9AB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10(-0.05-0.2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C56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89 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F9D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07(-0.03-0.1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CAF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91 </w:t>
            </w:r>
          </w:p>
        </w:tc>
      </w:tr>
      <w:tr w:rsidR="0036098D" w:rsidRPr="000F513A" w14:paraId="704EE817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4BF9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667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1BB5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(0.65-0.8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EA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622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(0.58-0.79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437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4E30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(0.61-0.8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7288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A0BA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(0.87-1.0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966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CF43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(0.69-0.89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1B30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09794F0C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AA98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660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19 years and u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0D2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(0.53-0.87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BE0B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AC2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(0.53-0.90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794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8C5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8(0.50-0.8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762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089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(0.69-0.97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7E5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A28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(0.63-1.01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B1E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779135B1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A435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570F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20-3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74D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(0.65-0.8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566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FE9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(0.58-0.8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AC8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012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(0.65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FE0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C88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(0.87-1.0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EFC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C3F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(0.67-0.9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901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0C939BA0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5C3C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B81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Over 3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99F8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(0.47-0.9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A8E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355C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(0.07-0.8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E297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7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A0F1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25(-0.15-0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33D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75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C497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(0.87-1.3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9CE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ED34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(0.48-0.9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660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7D5C9055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049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03C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9D6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(0.94-1.1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004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382E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(0.88-1.1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DE9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423D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(0.82-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B2D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E9DA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(1.06-1.2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92B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447A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(0.97-1.2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DE08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1951AF65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0A8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F4C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19 years and u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22F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(0.76-1.15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A80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258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(0.87-1.27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71F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1CF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(0.70-1.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83E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DE8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(0.80-1.2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CD8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DB7A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(0.57-1.22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BCD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4640F8FE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720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990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20-3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ADB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(0.95-1.1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D95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BD58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(0.87-1.1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BCC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CFA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(0.84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C7D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1CC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(1.06-1.3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369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F8E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(1.01-1.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6D2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447BEB01" w14:textId="77777777" w:rsidTr="00C51CD8">
        <w:trPr>
          <w:trHeight w:val="321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F11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A619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Over 3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B97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(0.73-1.1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D02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BA9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(0.18-0.9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E21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73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6A0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0.50(-0.15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F73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06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CC8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(1.06-1.5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44EB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C35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(0.78-1.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9D8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48907A85" w14:textId="77777777" w:rsidTr="00C51CD8">
        <w:trPr>
          <w:trHeight w:val="32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3709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U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018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FA75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3(3.38-3.88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66B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901A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9(3.33-4.04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545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0085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8(3.41-4.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963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8082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4(3.99-4.49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BF8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C0984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0(3.56-4.25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5D4C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5F6C8743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9268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FCD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19 years and u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831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1(3.00-4.2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0CF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04E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5(3.31-4.58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A2A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C16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0(2.99-4.4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F2CE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A07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5(3.39-4.5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BDF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9B0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6(3.10-4.83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F75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012521EB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E05F2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060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20-34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2B9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7(3.33-4.0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2367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1C6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0(3.26-4.1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850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019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3(3.50-4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9921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6553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4(3.93-4.5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EEEE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E8C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7(3.51-4.4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8BE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36098D" w:rsidRPr="000F513A" w14:paraId="3C3E69F7" w14:textId="77777777" w:rsidTr="00C51CD8">
        <w:trPr>
          <w:trHeight w:val="321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2F7A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C63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Over 3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81DB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1(2.86-4.1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A1C5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5E6F0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9(1.18-4.19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313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3103C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w w:val="95"/>
                <w:kern w:val="0"/>
                <w:sz w:val="18"/>
                <w:szCs w:val="18"/>
              </w:rPr>
              <w:t>2.50(-0.24-5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992D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67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B22D9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1(4.09-5.5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ADF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262A6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9(2.99-4.3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F618F" w14:textId="77777777" w:rsidR="0036098D" w:rsidRPr="000F513A" w:rsidRDefault="0036098D" w:rsidP="00C51C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F513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</w:tbl>
    <w:p w14:paraId="4173F95B" w14:textId="77777777" w:rsidR="0036098D" w:rsidRPr="000F513A" w:rsidRDefault="0036098D" w:rsidP="0036098D">
      <w:pPr>
        <w:spacing w:after="0"/>
        <w:outlineLvl w:val="0"/>
        <w:rPr>
          <w:rFonts w:ascii="Times New Roman" w:hAnsi="Times New Roman" w:cs="Times New Roman"/>
          <w:noProof/>
          <w:sz w:val="18"/>
          <w:szCs w:val="20"/>
        </w:rPr>
      </w:pPr>
      <w:r w:rsidRPr="000F513A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Type of Quality of Life Scores is Q1-Q5; Q1. As a result of having acne, during the last month have you been aggressive, frustrated or embarrassed?; Q2. Do you think that having acne during the last month interfered with your daily social life, social events or relationships with members of the opposite sex</w:t>
      </w:r>
      <w:r w:rsidRPr="00E17A2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?</w:t>
      </w:r>
      <w:r w:rsidRPr="000F513A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; Q3. During the last month have you avoided public changing facilities or wearing swimming costumes because of your acne?; Q4. How would you describe your feelings about the appearance of your skin over the last month?; Q5. Please indicate how bad you think your acne is now; SUM. Sum of Quality of Life Scores(Q1+Q2+Q3+Q4+Q5)</w:t>
      </w:r>
    </w:p>
    <w:p w14:paraId="1931DC9F" w14:textId="77777777" w:rsidR="0036098D" w:rsidRPr="000F513A" w:rsidRDefault="0036098D" w:rsidP="0036098D">
      <w:pPr>
        <w:spacing w:after="0"/>
        <w:outlineLvl w:val="0"/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</w:pPr>
      <w:r w:rsidRPr="000F513A">
        <w:rPr>
          <w:rFonts w:ascii="Times New Roman" w:hAnsi="Times New Roman" w:cs="Times New Roman"/>
          <w:noProof/>
          <w:sz w:val="18"/>
          <w:szCs w:val="20"/>
        </w:rPr>
        <w:t>*p value of interaction between Baseline and Week 12 is result of multiple mixed model adjusted by sex, age, Photo type, Acne type, Prescription Modality;</w:t>
      </w:r>
    </w:p>
    <w:p w14:paraId="4DC4E1EA" w14:textId="77777777" w:rsidR="0036098D" w:rsidRDefault="0036098D">
      <w:pPr>
        <w:sectPr w:rsidR="0036098D" w:rsidSect="0036098D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4EE37F0F" w14:textId="77777777" w:rsidR="0036098D" w:rsidRPr="00AF284B" w:rsidRDefault="0036098D" w:rsidP="0036098D">
      <w:pPr>
        <w:spacing w:after="0" w:line="360" w:lineRule="auto"/>
        <w:outlineLvl w:val="0"/>
        <w:rPr>
          <w:rFonts w:ascii="Times New Roman" w:eastAsiaTheme="minorHAnsi" w:hAnsi="Times New Roman" w:cs="Times New Roman"/>
          <w:noProof/>
          <w:color w:val="000000" w:themeColor="text1"/>
        </w:rPr>
      </w:pPr>
      <w:r w:rsidRPr="009F07FC">
        <w:rPr>
          <w:rFonts w:ascii="Times New Roman" w:eastAsiaTheme="minorHAnsi" w:hAnsi="Times New Roman" w:cs="Times New Roman"/>
          <w:b/>
          <w:bCs/>
          <w:noProof/>
          <w:color w:val="000000" w:themeColor="text1"/>
        </w:rPr>
        <w:lastRenderedPageBreak/>
        <w:t>Supplementary</w:t>
      </w:r>
      <w:r>
        <w:rPr>
          <w:rFonts w:ascii="Times New Roman" w:eastAsiaTheme="minorHAnsi" w:hAnsi="Times New Roman" w:cs="Times New Roman" w:hint="eastAsia"/>
          <w:b/>
          <w:bCs/>
          <w:noProof/>
          <w:color w:val="000000" w:themeColor="text1"/>
        </w:rPr>
        <w:t xml:space="preserve"> </w:t>
      </w:r>
      <w:r w:rsidRPr="000F513A">
        <w:rPr>
          <w:rFonts w:ascii="Times New Roman" w:eastAsiaTheme="minorHAnsi" w:hAnsi="Times New Roman" w:cs="Times New Roman" w:hint="eastAsia"/>
          <w:b/>
          <w:bCs/>
          <w:noProof/>
          <w:color w:val="000000" w:themeColor="text1"/>
        </w:rPr>
        <w:t>3</w:t>
      </w:r>
      <w:r w:rsidRPr="000F513A">
        <w:rPr>
          <w:rFonts w:ascii="Times New Roman" w:eastAsiaTheme="minorHAnsi" w:hAnsi="Times New Roman" w:cs="Times New Roman"/>
          <w:b/>
          <w:bCs/>
          <w:noProof/>
          <w:color w:val="000000" w:themeColor="text1"/>
        </w:rPr>
        <w:t xml:space="preserve">. </w:t>
      </w:r>
      <w:r w:rsidRPr="00AF284B">
        <w:rPr>
          <w:rFonts w:ascii="Times New Roman" w:eastAsiaTheme="minorHAnsi" w:hAnsi="Times New Roman" w:cs="Times New Roman"/>
          <w:noProof/>
          <w:color w:val="000000" w:themeColor="text1"/>
        </w:rPr>
        <w:t>Change in Quality of Life Scores from Baseline to Week 12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36098D" w:rsidRPr="00467BF3" w14:paraId="5EB6C1FC" w14:textId="77777777" w:rsidTr="00C51CD8">
        <w:tc>
          <w:tcPr>
            <w:tcW w:w="3485" w:type="dxa"/>
          </w:tcPr>
          <w:p w14:paraId="088E4582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  <w:t>Q1</w:t>
            </w:r>
          </w:p>
        </w:tc>
        <w:tc>
          <w:tcPr>
            <w:tcW w:w="3485" w:type="dxa"/>
          </w:tcPr>
          <w:p w14:paraId="550D44A6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  <w:t>Q2</w:t>
            </w:r>
          </w:p>
        </w:tc>
        <w:tc>
          <w:tcPr>
            <w:tcW w:w="3486" w:type="dxa"/>
          </w:tcPr>
          <w:p w14:paraId="790F6586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  <w:t>Q3</w:t>
            </w:r>
          </w:p>
        </w:tc>
      </w:tr>
      <w:tr w:rsidR="0036098D" w:rsidRPr="00467BF3" w14:paraId="050A5B39" w14:textId="77777777" w:rsidTr="00C51CD8">
        <w:tc>
          <w:tcPr>
            <w:tcW w:w="3485" w:type="dxa"/>
          </w:tcPr>
          <w:p w14:paraId="243CC793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drawing>
                <wp:inline distT="0" distB="0" distL="0" distR="0" wp14:anchorId="5E26F861" wp14:editId="181383B2">
                  <wp:extent cx="2052000" cy="1620000"/>
                  <wp:effectExtent l="0" t="0" r="0" b="0"/>
                  <wp:docPr id="66" name="그림 65" descr="스크린샷, 직사각형, 라인, 디자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8CDBE6-E557-86DE-F330-EEF5A561B2E7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그림 65" descr="스크린샷, 직사각형, 라인, 디자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D48CDBE6-E557-86DE-F330-EEF5A561B2E7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5" w:type="dxa"/>
          </w:tcPr>
          <w:p w14:paraId="4AC122E0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drawing>
                <wp:inline distT="0" distB="0" distL="0" distR="0" wp14:anchorId="3FB01111" wp14:editId="608B8500">
                  <wp:extent cx="2052000" cy="1620000"/>
                  <wp:effectExtent l="0" t="0" r="0" b="0"/>
                  <wp:docPr id="73" name="그림 72" descr="스크린샷, 그래픽, 화이트, 라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110E3B-AFE4-027B-EBAD-166AB582042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그림 72" descr="스크린샷, 그래픽, 화이트, 라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C8110E3B-AFE4-027B-EBAD-166AB5820420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6" w:type="dxa"/>
          </w:tcPr>
          <w:p w14:paraId="6E63C85C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drawing>
                <wp:inline distT="0" distB="0" distL="0" distR="0" wp14:anchorId="637A4A4F" wp14:editId="65819575">
                  <wp:extent cx="2052000" cy="1620000"/>
                  <wp:effectExtent l="0" t="0" r="0" b="0"/>
                  <wp:docPr id="80" name="그림 79" descr="주방가전, 스크린샷, 직사각형, 디자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B3E3D5-7BFA-6075-7E93-9CEA9230EB57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그림 79" descr="주방가전, 스크린샷, 직사각형, 디자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D4B3E3D5-7BFA-6075-7E93-9CEA9230EB57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098D" w:rsidRPr="00467BF3" w14:paraId="37BCA6BC" w14:textId="77777777" w:rsidTr="00C51CD8">
        <w:tc>
          <w:tcPr>
            <w:tcW w:w="3485" w:type="dxa"/>
          </w:tcPr>
          <w:p w14:paraId="795A5F76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  <w:t>Q4</w:t>
            </w:r>
          </w:p>
        </w:tc>
        <w:tc>
          <w:tcPr>
            <w:tcW w:w="3485" w:type="dxa"/>
          </w:tcPr>
          <w:p w14:paraId="1B0D3631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b/>
                <w:bCs/>
                <w:noProof/>
                <w:color w:val="000000" w:themeColor="text1"/>
              </w:rPr>
              <w:t>Q5</w:t>
            </w:r>
          </w:p>
        </w:tc>
        <w:tc>
          <w:tcPr>
            <w:tcW w:w="3486" w:type="dxa"/>
          </w:tcPr>
          <w:p w14:paraId="64E4C73F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</w:p>
        </w:tc>
      </w:tr>
      <w:tr w:rsidR="0036098D" w:rsidRPr="00467BF3" w14:paraId="4EA479E0" w14:textId="77777777" w:rsidTr="00C51CD8">
        <w:tc>
          <w:tcPr>
            <w:tcW w:w="3485" w:type="dxa"/>
          </w:tcPr>
          <w:p w14:paraId="5B5554E2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drawing>
                <wp:inline distT="0" distB="0" distL="0" distR="0" wp14:anchorId="374FA4C3" wp14:editId="05709EF7">
                  <wp:extent cx="2052000" cy="1620000"/>
                  <wp:effectExtent l="0" t="0" r="0" b="0"/>
                  <wp:docPr id="991968341" name="그림 93" descr="스크린샷, 라인, 디자인, 예술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0AB4BC-57BD-18F4-E9B7-5620777F5C38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1968341" name="그림 93" descr="스크린샷, 라인, 디자인, 예술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8A0AB4BC-57BD-18F4-E9B7-5620777F5C38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5" w:type="dxa"/>
          </w:tcPr>
          <w:p w14:paraId="73A65317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drawing>
                <wp:inline distT="0" distB="0" distL="0" distR="0" wp14:anchorId="4C8F2034" wp14:editId="29D346C1">
                  <wp:extent cx="2052000" cy="1620000"/>
                  <wp:effectExtent l="0" t="0" r="0" b="0"/>
                  <wp:docPr id="101" name="그림 100" descr="스크린샷, 디자인, 그래픽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317308-ACCD-C5A2-AEE4-E9B9CCAE821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그림 100" descr="스크린샷, 디자인, 그래픽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E8317308-ACCD-C5A2-AEE4-E9B9CCAE821B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6" w:type="dxa"/>
          </w:tcPr>
          <w:p w14:paraId="4ECE9643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  <w:sz w:val="15"/>
                <w:szCs w:val="15"/>
              </w:rPr>
            </w:pPr>
          </w:p>
          <w:p w14:paraId="66675A62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  <w:sz w:val="15"/>
                <w:szCs w:val="15"/>
              </w:rPr>
            </w:pPr>
          </w:p>
          <w:p w14:paraId="26035DD6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  <w:sz w:val="15"/>
                <w:szCs w:val="15"/>
              </w:rPr>
            </w:pPr>
          </w:p>
          <w:p w14:paraId="6A33945C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  <w:sz w:val="15"/>
                <w:szCs w:val="15"/>
              </w:rPr>
            </w:pPr>
          </w:p>
          <w:p w14:paraId="57CF8169" w14:textId="77777777" w:rsidR="0036098D" w:rsidRPr="00467BF3" w:rsidRDefault="0036098D" w:rsidP="00C51CD8">
            <w:pPr>
              <w:spacing w:line="360" w:lineRule="auto"/>
              <w:outlineLvl w:val="0"/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</w:pPr>
            <w:r w:rsidRPr="00467BF3">
              <w:rPr>
                <w:rFonts w:ascii="Times New Roman" w:eastAsiaTheme="minorHAnsi" w:hAnsi="Times New Roman" w:cs="Times New Roman"/>
                <w:noProof/>
                <w:color w:val="000000" w:themeColor="text1"/>
              </w:rPr>
              <w:drawing>
                <wp:inline distT="0" distB="0" distL="0" distR="0" wp14:anchorId="294E281E" wp14:editId="3665BDBF">
                  <wp:extent cx="1587600" cy="756000"/>
                  <wp:effectExtent l="0" t="0" r="0" b="6350"/>
                  <wp:docPr id="107" name="그림 106" descr="스크린샷, 블랙, 디자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D66181-45DF-4643-6FA3-F8347EF99FAD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그림 106" descr="스크린샷, 블랙, 디자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76D66181-45DF-4643-6FA3-F8347EF99FAD}"/>
                              </a:ext>
                            </a:extLst>
                          </pic:cNvPr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6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E47353" w14:textId="77777777" w:rsidR="0036098D" w:rsidRPr="00467BF3" w:rsidRDefault="0036098D" w:rsidP="0036098D">
      <w:pPr>
        <w:spacing w:after="0" w:line="360" w:lineRule="auto"/>
        <w:outlineLvl w:val="0"/>
        <w:rPr>
          <w:rFonts w:ascii="Times New Roman" w:hAnsi="Times New Roman" w:cs="Times New Roman"/>
          <w:noProof/>
          <w:sz w:val="18"/>
          <w:szCs w:val="20"/>
        </w:rPr>
      </w:pPr>
      <w:r w:rsidRPr="00467BF3">
        <w:rPr>
          <w:rFonts w:ascii="Times New Roman" w:hAnsi="Times New Roman" w:cs="Times New Roman"/>
          <w:noProof/>
          <w:sz w:val="18"/>
          <w:szCs w:val="20"/>
        </w:rPr>
        <w:t xml:space="preserve">Alluvial plot; </w:t>
      </w: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Mean</w:t>
      </w:r>
      <w:r w:rsidRPr="00467BF3">
        <w:rPr>
          <w:rFonts w:ascii="Times New Roman" w:eastAsia="맑은 고딕" w:hAnsi="Times New Roman" w:cs="Times New Roman"/>
          <w:sz w:val="18"/>
          <w:szCs w:val="18"/>
        </w:rPr>
        <w:t>±</w:t>
      </w:r>
      <w:r w:rsidRPr="00467BF3">
        <w:rPr>
          <w:rFonts w:ascii="Times New Roman" w:eastAsiaTheme="minorHAnsi" w:hAnsi="Times New Roman" w:cs="Times New Roman"/>
          <w:noProof/>
          <w:color w:val="000000" w:themeColor="text1"/>
          <w:sz w:val="18"/>
          <w:szCs w:val="18"/>
        </w:rPr>
        <w:t>SD(Standard Deviation) of score; Type of Quality of Life Scores is Q1-Q5; Q1. As a result of having acne, during the last month have you been aggressive, frustrated or embarrassed?; Q2. Do you think that having acne during the last month interfered with your daily social life, social events or relationships with members of the opposite sex?; Q3. During the last month have you avoided public changing facilities or wearing swimming costumes because of your acne?; Q4. How would you describe your feelings about the appearance of your skin over the last month?; Q5. Please indicate how bad you think your acne is now;</w:t>
      </w:r>
    </w:p>
    <w:p w14:paraId="5528EEAC" w14:textId="77777777" w:rsidR="0036098D" w:rsidRPr="00467BF3" w:rsidRDefault="0036098D" w:rsidP="0036098D">
      <w:pPr>
        <w:spacing w:after="0" w:line="360" w:lineRule="auto"/>
        <w:outlineLvl w:val="0"/>
        <w:rPr>
          <w:rFonts w:ascii="Times New Roman" w:hAnsi="Times New Roman" w:cs="Times New Roman"/>
          <w:noProof/>
          <w:sz w:val="18"/>
          <w:szCs w:val="20"/>
        </w:rPr>
      </w:pPr>
      <w:r w:rsidRPr="00467BF3">
        <w:rPr>
          <w:rFonts w:ascii="Times New Roman" w:hAnsi="Times New Roman" w:cs="Times New Roman"/>
          <w:noProof/>
          <w:sz w:val="18"/>
          <w:szCs w:val="20"/>
        </w:rPr>
        <w:t>*** p value of interaction between Baseline and Week 12 is result of multiple mixed model adjusted by sex, age, Photo type, Acne type, Prescription Modality; p value is &lt;0.0001</w:t>
      </w:r>
      <w:r w:rsidRPr="00467BF3" w:rsidDel="00746F28">
        <w:rPr>
          <w:rFonts w:ascii="Times New Roman" w:hAnsi="Times New Roman" w:cs="Times New Roman"/>
          <w:noProof/>
          <w:sz w:val="18"/>
          <w:szCs w:val="20"/>
        </w:rPr>
        <w:t xml:space="preserve"> </w:t>
      </w:r>
    </w:p>
    <w:p w14:paraId="04DCE39B" w14:textId="2D7B3B71" w:rsidR="0036098D" w:rsidRPr="0036098D" w:rsidRDefault="0036098D" w:rsidP="0036098D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color w:val="000000" w:themeColor="text1"/>
        </w:rPr>
      </w:pPr>
    </w:p>
    <w:sectPr w:rsidR="0036098D" w:rsidRPr="0036098D" w:rsidSect="0036098D">
      <w:pgSz w:w="11906" w:h="16838"/>
      <w:pgMar w:top="720" w:right="720" w:bottom="720" w:left="720" w:header="0" w:footer="57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 LT Std 45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Univers LT St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15875"/>
    <w:multiLevelType w:val="hybridMultilevel"/>
    <w:tmpl w:val="E850EE0A"/>
    <w:lvl w:ilvl="0" w:tplc="8430C5D4">
      <w:start w:val="1"/>
      <w:numFmt w:val="lowerRoman"/>
      <w:lvlText w:val="%1."/>
      <w:lvlJc w:val="left"/>
      <w:pPr>
        <w:ind w:left="6700" w:hanging="72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6860" w:hanging="440"/>
      </w:pPr>
    </w:lvl>
    <w:lvl w:ilvl="2" w:tplc="0409001B" w:tentative="1">
      <w:start w:val="1"/>
      <w:numFmt w:val="lowerRoman"/>
      <w:lvlText w:val="%3."/>
      <w:lvlJc w:val="right"/>
      <w:pPr>
        <w:ind w:left="7300" w:hanging="440"/>
      </w:pPr>
    </w:lvl>
    <w:lvl w:ilvl="3" w:tplc="0409000F" w:tentative="1">
      <w:start w:val="1"/>
      <w:numFmt w:val="decimal"/>
      <w:lvlText w:val="%4."/>
      <w:lvlJc w:val="left"/>
      <w:pPr>
        <w:ind w:left="7740" w:hanging="440"/>
      </w:pPr>
    </w:lvl>
    <w:lvl w:ilvl="4" w:tplc="04090019" w:tentative="1">
      <w:start w:val="1"/>
      <w:numFmt w:val="upperLetter"/>
      <w:lvlText w:val="%5."/>
      <w:lvlJc w:val="left"/>
      <w:pPr>
        <w:ind w:left="8180" w:hanging="440"/>
      </w:pPr>
    </w:lvl>
    <w:lvl w:ilvl="5" w:tplc="0409001B" w:tentative="1">
      <w:start w:val="1"/>
      <w:numFmt w:val="lowerRoman"/>
      <w:lvlText w:val="%6."/>
      <w:lvlJc w:val="right"/>
      <w:pPr>
        <w:ind w:left="8620" w:hanging="440"/>
      </w:pPr>
    </w:lvl>
    <w:lvl w:ilvl="6" w:tplc="0409000F" w:tentative="1">
      <w:start w:val="1"/>
      <w:numFmt w:val="decimal"/>
      <w:lvlText w:val="%7."/>
      <w:lvlJc w:val="left"/>
      <w:pPr>
        <w:ind w:left="9060" w:hanging="440"/>
      </w:pPr>
    </w:lvl>
    <w:lvl w:ilvl="7" w:tplc="04090019" w:tentative="1">
      <w:start w:val="1"/>
      <w:numFmt w:val="upperLetter"/>
      <w:lvlText w:val="%8."/>
      <w:lvlJc w:val="left"/>
      <w:pPr>
        <w:ind w:left="9500" w:hanging="440"/>
      </w:pPr>
    </w:lvl>
    <w:lvl w:ilvl="8" w:tplc="0409001B" w:tentative="1">
      <w:start w:val="1"/>
      <w:numFmt w:val="lowerRoman"/>
      <w:lvlText w:val="%9."/>
      <w:lvlJc w:val="right"/>
      <w:pPr>
        <w:ind w:left="9940" w:hanging="440"/>
      </w:pPr>
    </w:lvl>
  </w:abstractNum>
  <w:abstractNum w:abstractNumId="1" w15:restartNumberingAfterBreak="0">
    <w:nsid w:val="10472819"/>
    <w:multiLevelType w:val="hybridMultilevel"/>
    <w:tmpl w:val="4C408046"/>
    <w:lvl w:ilvl="0" w:tplc="88268A3A">
      <w:numFmt w:val="bullet"/>
      <w:lvlText w:val="-"/>
      <w:lvlJc w:val="left"/>
      <w:pPr>
        <w:ind w:left="2061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2581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21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1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01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41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81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21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61" w:hanging="440"/>
      </w:pPr>
      <w:rPr>
        <w:rFonts w:ascii="Wingdings" w:hAnsi="Wingdings" w:hint="default"/>
      </w:rPr>
    </w:lvl>
  </w:abstractNum>
  <w:abstractNum w:abstractNumId="2" w15:restartNumberingAfterBreak="0">
    <w:nsid w:val="130A218D"/>
    <w:multiLevelType w:val="hybridMultilevel"/>
    <w:tmpl w:val="D88CEB74"/>
    <w:lvl w:ilvl="0" w:tplc="E4C2654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18CA2903"/>
    <w:multiLevelType w:val="hybridMultilevel"/>
    <w:tmpl w:val="4A0C1D92"/>
    <w:lvl w:ilvl="0" w:tplc="788874DA">
      <w:start w:val="1"/>
      <w:numFmt w:val="lowerRoman"/>
      <w:lvlText w:val="%1."/>
      <w:lvlJc w:val="right"/>
      <w:pPr>
        <w:ind w:left="176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115D33"/>
    <w:multiLevelType w:val="hybridMultilevel"/>
    <w:tmpl w:val="5204D9F0"/>
    <w:lvl w:ilvl="0" w:tplc="09ECF3FA">
      <w:start w:val="1"/>
      <w:numFmt w:val="decimal"/>
      <w:lvlText w:val="%1."/>
      <w:lvlJc w:val="left"/>
      <w:pPr>
        <w:ind w:left="400" w:hanging="400"/>
      </w:pPr>
      <w:rPr>
        <w:b/>
        <w:bCs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23727D5F"/>
    <w:multiLevelType w:val="hybridMultilevel"/>
    <w:tmpl w:val="E6C6E86C"/>
    <w:lvl w:ilvl="0" w:tplc="E3A6076E">
      <w:start w:val="1"/>
      <w:numFmt w:val="lowerRoman"/>
      <w:lvlText w:val="%1."/>
      <w:lvlJc w:val="right"/>
      <w:pPr>
        <w:ind w:left="176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4127BC5"/>
    <w:multiLevelType w:val="multilevel"/>
    <w:tmpl w:val="16A2C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795E8E"/>
    <w:multiLevelType w:val="hybridMultilevel"/>
    <w:tmpl w:val="721E535C"/>
    <w:lvl w:ilvl="0" w:tplc="0128D036">
      <w:start w:val="1"/>
      <w:numFmt w:val="lowerRoman"/>
      <w:lvlText w:val="%1."/>
      <w:lvlJc w:val="right"/>
      <w:pPr>
        <w:ind w:left="176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54B706B"/>
    <w:multiLevelType w:val="hybridMultilevel"/>
    <w:tmpl w:val="16BEC614"/>
    <w:lvl w:ilvl="0" w:tplc="0409001B">
      <w:start w:val="1"/>
      <w:numFmt w:val="lowerRoman"/>
      <w:lvlText w:val="%1."/>
      <w:lvlJc w:val="right"/>
      <w:pPr>
        <w:ind w:left="15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20" w:hanging="440"/>
      </w:pPr>
    </w:lvl>
    <w:lvl w:ilvl="2" w:tplc="0409001B" w:tentative="1">
      <w:start w:val="1"/>
      <w:numFmt w:val="lowerRoman"/>
      <w:lvlText w:val="%3."/>
      <w:lvlJc w:val="right"/>
      <w:pPr>
        <w:ind w:left="2460" w:hanging="440"/>
      </w:pPr>
    </w:lvl>
    <w:lvl w:ilvl="3" w:tplc="0409000F" w:tentative="1">
      <w:start w:val="1"/>
      <w:numFmt w:val="decimal"/>
      <w:lvlText w:val="%4."/>
      <w:lvlJc w:val="left"/>
      <w:pPr>
        <w:ind w:left="2900" w:hanging="440"/>
      </w:pPr>
    </w:lvl>
    <w:lvl w:ilvl="4" w:tplc="04090019" w:tentative="1">
      <w:start w:val="1"/>
      <w:numFmt w:val="upperLetter"/>
      <w:lvlText w:val="%5."/>
      <w:lvlJc w:val="left"/>
      <w:pPr>
        <w:ind w:left="3340" w:hanging="440"/>
      </w:pPr>
    </w:lvl>
    <w:lvl w:ilvl="5" w:tplc="0409001B" w:tentative="1">
      <w:start w:val="1"/>
      <w:numFmt w:val="lowerRoman"/>
      <w:lvlText w:val="%6."/>
      <w:lvlJc w:val="right"/>
      <w:pPr>
        <w:ind w:left="3780" w:hanging="440"/>
      </w:pPr>
    </w:lvl>
    <w:lvl w:ilvl="6" w:tplc="0409000F" w:tentative="1">
      <w:start w:val="1"/>
      <w:numFmt w:val="decimal"/>
      <w:lvlText w:val="%7."/>
      <w:lvlJc w:val="left"/>
      <w:pPr>
        <w:ind w:left="4220" w:hanging="440"/>
      </w:pPr>
    </w:lvl>
    <w:lvl w:ilvl="7" w:tplc="04090019" w:tentative="1">
      <w:start w:val="1"/>
      <w:numFmt w:val="upperLetter"/>
      <w:lvlText w:val="%8."/>
      <w:lvlJc w:val="left"/>
      <w:pPr>
        <w:ind w:left="4660" w:hanging="440"/>
      </w:pPr>
    </w:lvl>
    <w:lvl w:ilvl="8" w:tplc="0409001B" w:tentative="1">
      <w:start w:val="1"/>
      <w:numFmt w:val="lowerRoman"/>
      <w:lvlText w:val="%9."/>
      <w:lvlJc w:val="right"/>
      <w:pPr>
        <w:ind w:left="5100" w:hanging="440"/>
      </w:pPr>
    </w:lvl>
  </w:abstractNum>
  <w:abstractNum w:abstractNumId="9" w15:restartNumberingAfterBreak="0">
    <w:nsid w:val="26F36D52"/>
    <w:multiLevelType w:val="multilevel"/>
    <w:tmpl w:val="57803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D648AE"/>
    <w:multiLevelType w:val="hybridMultilevel"/>
    <w:tmpl w:val="20584EF2"/>
    <w:lvl w:ilvl="0" w:tplc="2D72D86E">
      <w:start w:val="1"/>
      <w:numFmt w:val="decimal"/>
      <w:lvlText w:val="%1."/>
      <w:lvlJc w:val="left"/>
      <w:pPr>
        <w:ind w:left="1440" w:hanging="360"/>
      </w:pPr>
    </w:lvl>
    <w:lvl w:ilvl="1" w:tplc="81AAF882">
      <w:start w:val="1"/>
      <w:numFmt w:val="decimal"/>
      <w:lvlText w:val="%2."/>
      <w:lvlJc w:val="left"/>
      <w:pPr>
        <w:ind w:left="1440" w:hanging="360"/>
      </w:pPr>
    </w:lvl>
    <w:lvl w:ilvl="2" w:tplc="27CACCB8">
      <w:start w:val="1"/>
      <w:numFmt w:val="decimal"/>
      <w:lvlText w:val="%3."/>
      <w:lvlJc w:val="left"/>
      <w:pPr>
        <w:ind w:left="1440" w:hanging="360"/>
      </w:pPr>
    </w:lvl>
    <w:lvl w:ilvl="3" w:tplc="279AC8D6">
      <w:start w:val="1"/>
      <w:numFmt w:val="decimal"/>
      <w:lvlText w:val="%4."/>
      <w:lvlJc w:val="left"/>
      <w:pPr>
        <w:ind w:left="1440" w:hanging="360"/>
      </w:pPr>
    </w:lvl>
    <w:lvl w:ilvl="4" w:tplc="48E626F4">
      <w:start w:val="1"/>
      <w:numFmt w:val="decimal"/>
      <w:lvlText w:val="%5."/>
      <w:lvlJc w:val="left"/>
      <w:pPr>
        <w:ind w:left="1440" w:hanging="360"/>
      </w:pPr>
    </w:lvl>
    <w:lvl w:ilvl="5" w:tplc="BE0A2D02">
      <w:start w:val="1"/>
      <w:numFmt w:val="decimal"/>
      <w:lvlText w:val="%6."/>
      <w:lvlJc w:val="left"/>
      <w:pPr>
        <w:ind w:left="1440" w:hanging="360"/>
      </w:pPr>
    </w:lvl>
    <w:lvl w:ilvl="6" w:tplc="08341B82">
      <w:start w:val="1"/>
      <w:numFmt w:val="decimal"/>
      <w:lvlText w:val="%7."/>
      <w:lvlJc w:val="left"/>
      <w:pPr>
        <w:ind w:left="1440" w:hanging="360"/>
      </w:pPr>
    </w:lvl>
    <w:lvl w:ilvl="7" w:tplc="B5E0DE96">
      <w:start w:val="1"/>
      <w:numFmt w:val="decimal"/>
      <w:lvlText w:val="%8."/>
      <w:lvlJc w:val="left"/>
      <w:pPr>
        <w:ind w:left="1440" w:hanging="360"/>
      </w:pPr>
    </w:lvl>
    <w:lvl w:ilvl="8" w:tplc="BC883BAC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33945F45"/>
    <w:multiLevelType w:val="hybridMultilevel"/>
    <w:tmpl w:val="4E8A5C4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A5B6585"/>
    <w:multiLevelType w:val="hybridMultilevel"/>
    <w:tmpl w:val="07B0645E"/>
    <w:lvl w:ilvl="0" w:tplc="EA2AF264">
      <w:start w:val="2"/>
      <w:numFmt w:val="upperLetter"/>
      <w:lvlText w:val="%1."/>
      <w:lvlJc w:val="left"/>
      <w:pPr>
        <w:ind w:left="800" w:hanging="360"/>
      </w:pPr>
      <w:rPr>
        <w:rFonts w:hint="default"/>
        <w:b w:val="0"/>
        <w:bCs w:val="0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DEA87A0A">
      <w:start w:val="1"/>
      <w:numFmt w:val="decimal"/>
      <w:lvlText w:val="%4)"/>
      <w:lvlJc w:val="left"/>
      <w:pPr>
        <w:ind w:left="2120" w:hanging="360"/>
      </w:pPr>
      <w:rPr>
        <w:rFonts w:hint="default"/>
      </w:r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B2823A3"/>
    <w:multiLevelType w:val="multilevel"/>
    <w:tmpl w:val="BDD88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DA7694B"/>
    <w:multiLevelType w:val="hybridMultilevel"/>
    <w:tmpl w:val="81809EA2"/>
    <w:lvl w:ilvl="0" w:tplc="0409000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680" w:hanging="440"/>
      </w:pPr>
      <w:rPr>
        <w:rFonts w:ascii="Wingdings" w:hAnsi="Wingdings" w:hint="default"/>
      </w:rPr>
    </w:lvl>
  </w:abstractNum>
  <w:abstractNum w:abstractNumId="15" w15:restartNumberingAfterBreak="0">
    <w:nsid w:val="3E174703"/>
    <w:multiLevelType w:val="hybridMultilevel"/>
    <w:tmpl w:val="23782768"/>
    <w:lvl w:ilvl="0" w:tplc="CAF49416">
      <w:start w:val="2"/>
      <w:numFmt w:val="lowerRoman"/>
      <w:lvlText w:val="%1."/>
      <w:lvlJc w:val="right"/>
      <w:pPr>
        <w:ind w:left="176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80B6FD7"/>
    <w:multiLevelType w:val="hybridMultilevel"/>
    <w:tmpl w:val="A5CAA150"/>
    <w:lvl w:ilvl="0" w:tplc="17C2BE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4C0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66D7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EE94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D6E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802F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EF7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C43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168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B564C74"/>
    <w:multiLevelType w:val="multilevel"/>
    <w:tmpl w:val="AC8E4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69136B"/>
    <w:multiLevelType w:val="hybridMultilevel"/>
    <w:tmpl w:val="4866E0E6"/>
    <w:lvl w:ilvl="0" w:tplc="736A2870">
      <w:start w:val="1"/>
      <w:numFmt w:val="lowerRoman"/>
      <w:lvlText w:val="%1."/>
      <w:lvlJc w:val="right"/>
      <w:pPr>
        <w:ind w:left="176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7D35D15"/>
    <w:multiLevelType w:val="multilevel"/>
    <w:tmpl w:val="4C2A6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E11409D"/>
    <w:multiLevelType w:val="hybridMultilevel"/>
    <w:tmpl w:val="16BEED78"/>
    <w:lvl w:ilvl="0" w:tplc="84A075EA">
      <w:start w:val="1"/>
      <w:numFmt w:val="bullet"/>
      <w:lvlText w:val=""/>
      <w:lvlJc w:val="left"/>
      <w:pPr>
        <w:ind w:left="12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21" w15:restartNumberingAfterBreak="0">
    <w:nsid w:val="6FB702A0"/>
    <w:multiLevelType w:val="hybridMultilevel"/>
    <w:tmpl w:val="AA760E8A"/>
    <w:lvl w:ilvl="0" w:tplc="1FD8FAFC">
      <w:start w:val="1"/>
      <w:numFmt w:val="decimal"/>
      <w:lvlText w:val="%1."/>
      <w:lvlJc w:val="left"/>
      <w:pPr>
        <w:ind w:left="1440" w:hanging="360"/>
      </w:pPr>
    </w:lvl>
    <w:lvl w:ilvl="1" w:tplc="51E066D8">
      <w:start w:val="1"/>
      <w:numFmt w:val="decimal"/>
      <w:lvlText w:val="%2."/>
      <w:lvlJc w:val="left"/>
      <w:pPr>
        <w:ind w:left="1440" w:hanging="360"/>
      </w:pPr>
    </w:lvl>
    <w:lvl w:ilvl="2" w:tplc="DE643A44">
      <w:start w:val="1"/>
      <w:numFmt w:val="decimal"/>
      <w:lvlText w:val="%3."/>
      <w:lvlJc w:val="left"/>
      <w:pPr>
        <w:ind w:left="1440" w:hanging="360"/>
      </w:pPr>
    </w:lvl>
    <w:lvl w:ilvl="3" w:tplc="A620AC1C">
      <w:start w:val="1"/>
      <w:numFmt w:val="decimal"/>
      <w:lvlText w:val="%4."/>
      <w:lvlJc w:val="left"/>
      <w:pPr>
        <w:ind w:left="1440" w:hanging="360"/>
      </w:pPr>
    </w:lvl>
    <w:lvl w:ilvl="4" w:tplc="208E563C">
      <w:start w:val="1"/>
      <w:numFmt w:val="decimal"/>
      <w:lvlText w:val="%5."/>
      <w:lvlJc w:val="left"/>
      <w:pPr>
        <w:ind w:left="1440" w:hanging="360"/>
      </w:pPr>
    </w:lvl>
    <w:lvl w:ilvl="5" w:tplc="C3482FB4">
      <w:start w:val="1"/>
      <w:numFmt w:val="decimal"/>
      <w:lvlText w:val="%6."/>
      <w:lvlJc w:val="left"/>
      <w:pPr>
        <w:ind w:left="1440" w:hanging="360"/>
      </w:pPr>
    </w:lvl>
    <w:lvl w:ilvl="6" w:tplc="9D02FBB8">
      <w:start w:val="1"/>
      <w:numFmt w:val="decimal"/>
      <w:lvlText w:val="%7."/>
      <w:lvlJc w:val="left"/>
      <w:pPr>
        <w:ind w:left="1440" w:hanging="360"/>
      </w:pPr>
    </w:lvl>
    <w:lvl w:ilvl="7" w:tplc="7B70D9E4">
      <w:start w:val="1"/>
      <w:numFmt w:val="decimal"/>
      <w:lvlText w:val="%8."/>
      <w:lvlJc w:val="left"/>
      <w:pPr>
        <w:ind w:left="1440" w:hanging="360"/>
      </w:pPr>
    </w:lvl>
    <w:lvl w:ilvl="8" w:tplc="8DAEB3D0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73FD7F2A"/>
    <w:multiLevelType w:val="multilevel"/>
    <w:tmpl w:val="9F38B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4FE0A16"/>
    <w:multiLevelType w:val="hybridMultilevel"/>
    <w:tmpl w:val="E1F65C72"/>
    <w:lvl w:ilvl="0" w:tplc="52C8465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7A3938FA"/>
    <w:multiLevelType w:val="hybridMultilevel"/>
    <w:tmpl w:val="2CB8ECC2"/>
    <w:lvl w:ilvl="0" w:tplc="6CA463A2">
      <w:start w:val="1"/>
      <w:numFmt w:val="decimal"/>
      <w:lvlText w:val="%1."/>
      <w:lvlJc w:val="left"/>
      <w:pPr>
        <w:ind w:left="1440" w:hanging="360"/>
      </w:pPr>
    </w:lvl>
    <w:lvl w:ilvl="1" w:tplc="C00C2898">
      <w:start w:val="1"/>
      <w:numFmt w:val="decimal"/>
      <w:lvlText w:val="%2."/>
      <w:lvlJc w:val="left"/>
      <w:pPr>
        <w:ind w:left="1440" w:hanging="360"/>
      </w:pPr>
    </w:lvl>
    <w:lvl w:ilvl="2" w:tplc="D1B8FF64">
      <w:start w:val="1"/>
      <w:numFmt w:val="decimal"/>
      <w:lvlText w:val="%3."/>
      <w:lvlJc w:val="left"/>
      <w:pPr>
        <w:ind w:left="1440" w:hanging="360"/>
      </w:pPr>
    </w:lvl>
    <w:lvl w:ilvl="3" w:tplc="28162A6E">
      <w:start w:val="1"/>
      <w:numFmt w:val="decimal"/>
      <w:lvlText w:val="%4."/>
      <w:lvlJc w:val="left"/>
      <w:pPr>
        <w:ind w:left="1440" w:hanging="360"/>
      </w:pPr>
    </w:lvl>
    <w:lvl w:ilvl="4" w:tplc="05B43F80">
      <w:start w:val="1"/>
      <w:numFmt w:val="decimal"/>
      <w:lvlText w:val="%5."/>
      <w:lvlJc w:val="left"/>
      <w:pPr>
        <w:ind w:left="1440" w:hanging="360"/>
      </w:pPr>
    </w:lvl>
    <w:lvl w:ilvl="5" w:tplc="9614FBE0">
      <w:start w:val="1"/>
      <w:numFmt w:val="decimal"/>
      <w:lvlText w:val="%6."/>
      <w:lvlJc w:val="left"/>
      <w:pPr>
        <w:ind w:left="1440" w:hanging="360"/>
      </w:pPr>
    </w:lvl>
    <w:lvl w:ilvl="6" w:tplc="5C048796">
      <w:start w:val="1"/>
      <w:numFmt w:val="decimal"/>
      <w:lvlText w:val="%7."/>
      <w:lvlJc w:val="left"/>
      <w:pPr>
        <w:ind w:left="1440" w:hanging="360"/>
      </w:pPr>
    </w:lvl>
    <w:lvl w:ilvl="7" w:tplc="FFFC3150">
      <w:start w:val="1"/>
      <w:numFmt w:val="decimal"/>
      <w:lvlText w:val="%8."/>
      <w:lvlJc w:val="left"/>
      <w:pPr>
        <w:ind w:left="1440" w:hanging="360"/>
      </w:pPr>
    </w:lvl>
    <w:lvl w:ilvl="8" w:tplc="3C0CE58E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7B3028A7"/>
    <w:multiLevelType w:val="hybridMultilevel"/>
    <w:tmpl w:val="82A474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2295268">
    <w:abstractNumId w:val="4"/>
  </w:num>
  <w:num w:numId="2" w16cid:durableId="840268562">
    <w:abstractNumId w:val="12"/>
  </w:num>
  <w:num w:numId="3" w16cid:durableId="317226415">
    <w:abstractNumId w:val="0"/>
  </w:num>
  <w:num w:numId="4" w16cid:durableId="1655253070">
    <w:abstractNumId w:val="8"/>
  </w:num>
  <w:num w:numId="5" w16cid:durableId="2056273473">
    <w:abstractNumId w:val="7"/>
  </w:num>
  <w:num w:numId="6" w16cid:durableId="261189949">
    <w:abstractNumId w:val="3"/>
  </w:num>
  <w:num w:numId="7" w16cid:durableId="934171692">
    <w:abstractNumId w:val="18"/>
  </w:num>
  <w:num w:numId="8" w16cid:durableId="239604071">
    <w:abstractNumId w:val="15"/>
  </w:num>
  <w:num w:numId="9" w16cid:durableId="409667868">
    <w:abstractNumId w:val="5"/>
  </w:num>
  <w:num w:numId="10" w16cid:durableId="237204634">
    <w:abstractNumId w:val="17"/>
  </w:num>
  <w:num w:numId="11" w16cid:durableId="1573587367">
    <w:abstractNumId w:val="25"/>
  </w:num>
  <w:num w:numId="12" w16cid:durableId="395476240">
    <w:abstractNumId w:val="6"/>
  </w:num>
  <w:num w:numId="13" w16cid:durableId="1988124023">
    <w:abstractNumId w:val="9"/>
  </w:num>
  <w:num w:numId="14" w16cid:durableId="1445805832">
    <w:abstractNumId w:val="20"/>
  </w:num>
  <w:num w:numId="15" w16cid:durableId="718632593">
    <w:abstractNumId w:val="14"/>
  </w:num>
  <w:num w:numId="16" w16cid:durableId="736589485">
    <w:abstractNumId w:val="1"/>
  </w:num>
  <w:num w:numId="17" w16cid:durableId="642009133">
    <w:abstractNumId w:val="19"/>
  </w:num>
  <w:num w:numId="18" w16cid:durableId="1209225318">
    <w:abstractNumId w:val="22"/>
  </w:num>
  <w:num w:numId="19" w16cid:durableId="812719842">
    <w:abstractNumId w:val="24"/>
  </w:num>
  <w:num w:numId="20" w16cid:durableId="278805966">
    <w:abstractNumId w:val="10"/>
  </w:num>
  <w:num w:numId="21" w16cid:durableId="1691177293">
    <w:abstractNumId w:val="21"/>
  </w:num>
  <w:num w:numId="22" w16cid:durableId="145824916">
    <w:abstractNumId w:val="13"/>
  </w:num>
  <w:num w:numId="23" w16cid:durableId="2006739843">
    <w:abstractNumId w:val="16"/>
  </w:num>
  <w:num w:numId="24" w16cid:durableId="1508134389">
    <w:abstractNumId w:val="11"/>
  </w:num>
  <w:num w:numId="25" w16cid:durableId="318196741">
    <w:abstractNumId w:val="23"/>
  </w:num>
  <w:num w:numId="26" w16cid:durableId="1616398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98D"/>
    <w:rsid w:val="0036098D"/>
    <w:rsid w:val="00FE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94E3"/>
  <w15:chartTrackingRefBased/>
  <w15:docId w15:val="{AF3CD029-537B-40EC-997F-ED7AC9BB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98D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6098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98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6098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098D"/>
    <w:rPr>
      <w:rFonts w:asciiTheme="majorHAnsi" w:eastAsiaTheme="majorEastAsia" w:hAnsiTheme="majorHAnsi" w:cstheme="majorBidi"/>
      <w:sz w:val="28"/>
      <w:szCs w:val="28"/>
      <w14:ligatures w14:val="none"/>
    </w:rPr>
  </w:style>
  <w:style w:type="character" w:customStyle="1" w:styleId="2Char">
    <w:name w:val="제목 2 Char"/>
    <w:basedOn w:val="a0"/>
    <w:link w:val="2"/>
    <w:uiPriority w:val="9"/>
    <w:rsid w:val="0036098D"/>
    <w:rPr>
      <w:rFonts w:asciiTheme="majorHAnsi" w:eastAsiaTheme="majorEastAsia" w:hAnsiTheme="majorHAnsi" w:cstheme="majorBidi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36098D"/>
    <w:rPr>
      <w:b/>
      <w:bCs/>
      <w14:ligatures w14:val="none"/>
    </w:rPr>
  </w:style>
  <w:style w:type="paragraph" w:styleId="a3">
    <w:name w:val="List Paragraph"/>
    <w:basedOn w:val="a"/>
    <w:uiPriority w:val="34"/>
    <w:qFormat/>
    <w:rsid w:val="0036098D"/>
    <w:pPr>
      <w:ind w:leftChars="400" w:left="800"/>
    </w:pPr>
  </w:style>
  <w:style w:type="paragraph" w:styleId="a4">
    <w:name w:val="Bibliography"/>
    <w:basedOn w:val="a"/>
    <w:next w:val="a"/>
    <w:uiPriority w:val="37"/>
    <w:unhideWhenUsed/>
    <w:rsid w:val="0036098D"/>
  </w:style>
  <w:style w:type="paragraph" w:customStyle="1" w:styleId="Default">
    <w:name w:val="Default"/>
    <w:rsid w:val="0036098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Univers LT Std 45 Light" w:eastAsia="Univers LT Std 45 Light" w:cs="Univers LT Std 45 Light"/>
      <w:color w:val="000000"/>
      <w:kern w:val="0"/>
      <w:sz w:val="24"/>
      <w:szCs w:val="24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36098D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36098D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36098D"/>
    <w:rPr>
      <w14:ligatures w14:val="none"/>
    </w:rPr>
  </w:style>
  <w:style w:type="paragraph" w:styleId="a7">
    <w:name w:val="header"/>
    <w:basedOn w:val="a"/>
    <w:link w:val="Char0"/>
    <w:uiPriority w:val="99"/>
    <w:unhideWhenUsed/>
    <w:rsid w:val="003609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36098D"/>
    <w:rPr>
      <w14:ligatures w14:val="none"/>
    </w:rPr>
  </w:style>
  <w:style w:type="paragraph" w:styleId="a8">
    <w:name w:val="footer"/>
    <w:basedOn w:val="a"/>
    <w:link w:val="Char1"/>
    <w:uiPriority w:val="99"/>
    <w:unhideWhenUsed/>
    <w:rsid w:val="003609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36098D"/>
    <w:rPr>
      <w14:ligatures w14:val="none"/>
    </w:rPr>
  </w:style>
  <w:style w:type="paragraph" w:styleId="a9">
    <w:name w:val="annotation subject"/>
    <w:basedOn w:val="a6"/>
    <w:next w:val="a6"/>
    <w:link w:val="Char2"/>
    <w:uiPriority w:val="99"/>
    <w:semiHidden/>
    <w:unhideWhenUsed/>
    <w:rsid w:val="0036098D"/>
    <w:rPr>
      <w:b/>
      <w:bCs/>
    </w:rPr>
  </w:style>
  <w:style w:type="character" w:customStyle="1" w:styleId="Char2">
    <w:name w:val="메모 주제 Char"/>
    <w:basedOn w:val="Char"/>
    <w:link w:val="a9"/>
    <w:uiPriority w:val="99"/>
    <w:semiHidden/>
    <w:rsid w:val="0036098D"/>
    <w:rPr>
      <w:b/>
      <w:bCs/>
      <w14:ligatures w14:val="none"/>
    </w:rPr>
  </w:style>
  <w:style w:type="paragraph" w:styleId="aa">
    <w:name w:val="Revision"/>
    <w:hidden/>
    <w:uiPriority w:val="99"/>
    <w:semiHidden/>
    <w:rsid w:val="0036098D"/>
    <w:pPr>
      <w:spacing w:after="0" w:line="240" w:lineRule="auto"/>
      <w:jc w:val="left"/>
    </w:pPr>
    <w:rPr>
      <w14:ligatures w14:val="none"/>
    </w:rPr>
  </w:style>
  <w:style w:type="paragraph" w:styleId="ab">
    <w:name w:val="Balloon Text"/>
    <w:basedOn w:val="a"/>
    <w:link w:val="Char3"/>
    <w:uiPriority w:val="99"/>
    <w:semiHidden/>
    <w:unhideWhenUsed/>
    <w:rsid w:val="003609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6098D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36098D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36098D"/>
    <w:pPr>
      <w:spacing w:before="120" w:after="120"/>
      <w:jc w:val="left"/>
    </w:pPr>
    <w:rPr>
      <w:rFonts w:eastAsiaTheme="minorHAnsi"/>
      <w:b/>
      <w:bCs/>
      <w:caps/>
      <w:szCs w:val="20"/>
    </w:rPr>
  </w:style>
  <w:style w:type="paragraph" w:styleId="20">
    <w:name w:val="toc 2"/>
    <w:basedOn w:val="a"/>
    <w:next w:val="a"/>
    <w:autoRedefine/>
    <w:uiPriority w:val="39"/>
    <w:unhideWhenUsed/>
    <w:rsid w:val="0036098D"/>
    <w:pPr>
      <w:spacing w:after="0"/>
      <w:ind w:left="200"/>
      <w:jc w:val="left"/>
    </w:pPr>
    <w:rPr>
      <w:rFonts w:eastAsiaTheme="minorHAnsi"/>
      <w:smallCaps/>
      <w:szCs w:val="20"/>
    </w:rPr>
  </w:style>
  <w:style w:type="paragraph" w:styleId="3">
    <w:name w:val="toc 3"/>
    <w:basedOn w:val="a"/>
    <w:next w:val="a"/>
    <w:autoRedefine/>
    <w:uiPriority w:val="39"/>
    <w:unhideWhenUsed/>
    <w:rsid w:val="0036098D"/>
    <w:pPr>
      <w:spacing w:after="0"/>
      <w:ind w:left="400"/>
      <w:jc w:val="left"/>
    </w:pPr>
    <w:rPr>
      <w:rFonts w:eastAsiaTheme="minorHAnsi"/>
      <w:i/>
      <w:iCs/>
      <w:szCs w:val="20"/>
    </w:rPr>
  </w:style>
  <w:style w:type="character" w:styleId="ac">
    <w:name w:val="Hyperlink"/>
    <w:basedOn w:val="a0"/>
    <w:uiPriority w:val="99"/>
    <w:unhideWhenUsed/>
    <w:rsid w:val="0036098D"/>
    <w:rPr>
      <w:color w:val="0563C1" w:themeColor="hyperlink"/>
      <w:u w:val="single"/>
    </w:rPr>
  </w:style>
  <w:style w:type="paragraph" w:styleId="40">
    <w:name w:val="toc 4"/>
    <w:basedOn w:val="a"/>
    <w:next w:val="a"/>
    <w:autoRedefine/>
    <w:uiPriority w:val="39"/>
    <w:unhideWhenUsed/>
    <w:rsid w:val="0036098D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5">
    <w:name w:val="toc 5"/>
    <w:basedOn w:val="a"/>
    <w:next w:val="a"/>
    <w:autoRedefine/>
    <w:uiPriority w:val="39"/>
    <w:unhideWhenUsed/>
    <w:rsid w:val="0036098D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6">
    <w:name w:val="toc 6"/>
    <w:basedOn w:val="a"/>
    <w:next w:val="a"/>
    <w:autoRedefine/>
    <w:uiPriority w:val="39"/>
    <w:unhideWhenUsed/>
    <w:rsid w:val="0036098D"/>
    <w:pPr>
      <w:spacing w:after="0"/>
      <w:ind w:left="1000"/>
      <w:jc w:val="left"/>
    </w:pPr>
    <w:rPr>
      <w:rFonts w:eastAsiaTheme="minorHAnsi"/>
      <w:sz w:val="1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36098D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36098D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36098D"/>
    <w:pPr>
      <w:spacing w:after="0"/>
      <w:ind w:left="1600"/>
      <w:jc w:val="left"/>
    </w:pPr>
    <w:rPr>
      <w:rFonts w:eastAsiaTheme="minorHAnsi"/>
      <w:sz w:val="18"/>
      <w:szCs w:val="18"/>
    </w:rPr>
  </w:style>
  <w:style w:type="character" w:customStyle="1" w:styleId="11">
    <w:name w:val="확인되지 않은 멘션1"/>
    <w:basedOn w:val="a0"/>
    <w:uiPriority w:val="99"/>
    <w:semiHidden/>
    <w:unhideWhenUsed/>
    <w:rsid w:val="0036098D"/>
    <w:rPr>
      <w:color w:val="605E5C"/>
      <w:shd w:val="clear" w:color="auto" w:fill="E1DFDD"/>
    </w:rPr>
  </w:style>
  <w:style w:type="table" w:styleId="5-3">
    <w:name w:val="Grid Table 5 Dark Accent 3"/>
    <w:basedOn w:val="a1"/>
    <w:uiPriority w:val="50"/>
    <w:rsid w:val="0036098D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2">
    <w:name w:val="Pa12"/>
    <w:basedOn w:val="Default"/>
    <w:next w:val="Default"/>
    <w:uiPriority w:val="99"/>
    <w:rsid w:val="0036098D"/>
    <w:pPr>
      <w:spacing w:line="201" w:lineRule="atLeast"/>
    </w:pPr>
    <w:rPr>
      <w:rFonts w:ascii="Univers LT Std" w:eastAsia="Univers LT Std" w:cstheme="minorBidi"/>
      <w:color w:val="auto"/>
    </w:rPr>
  </w:style>
  <w:style w:type="paragraph" w:styleId="ad">
    <w:name w:val="Normal (Web)"/>
    <w:basedOn w:val="a"/>
    <w:uiPriority w:val="99"/>
    <w:unhideWhenUsed/>
    <w:rsid w:val="003609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39"/>
    <w:rsid w:val="0036098D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s-1gc7p3m">
    <w:name w:val="css-1gc7p3m"/>
    <w:basedOn w:val="a"/>
    <w:rsid w:val="003609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36098D"/>
    <w:rPr>
      <w:i/>
      <w:iCs/>
    </w:rPr>
  </w:style>
  <w:style w:type="character" w:styleId="af0">
    <w:name w:val="Strong"/>
    <w:basedOn w:val="a0"/>
    <w:uiPriority w:val="22"/>
    <w:qFormat/>
    <w:rsid w:val="0036098D"/>
    <w:rPr>
      <w:b/>
      <w:bCs/>
    </w:rPr>
  </w:style>
  <w:style w:type="paragraph" w:customStyle="1" w:styleId="pf0">
    <w:name w:val="pf0"/>
    <w:basedOn w:val="a"/>
    <w:rsid w:val="003609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11">
    <w:name w:val="cf11"/>
    <w:basedOn w:val="a0"/>
    <w:rsid w:val="0036098D"/>
    <w:rPr>
      <w:rFonts w:ascii="맑은 고딕" w:eastAsia="맑은 고딕" w:hAnsi="맑은 고딕" w:hint="eastAsia"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1</Words>
  <Characters>8329</Characters>
  <Application>Microsoft Office Word</Application>
  <DocSecurity>0</DocSecurity>
  <Lines>69</Lines>
  <Paragraphs>19</Paragraphs>
  <ScaleCrop>false</ScaleCrop>
  <Company/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eun Kim</dc:creator>
  <cp:keywords/>
  <dc:description/>
  <cp:lastModifiedBy>Taeeun Kim</cp:lastModifiedBy>
  <cp:revision>1</cp:revision>
  <dcterms:created xsi:type="dcterms:W3CDTF">2024-10-09T00:40:00Z</dcterms:created>
  <dcterms:modified xsi:type="dcterms:W3CDTF">2024-10-09T00:41:00Z</dcterms:modified>
</cp:coreProperties>
</file>